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91A219" w14:textId="37C44239" w:rsidR="00C72FA4" w:rsidRPr="00321E49" w:rsidRDefault="00C72FA4" w:rsidP="00C72FA4">
      <w:pPr>
        <w:pStyle w:val="SupplementaryMaterial"/>
        <w:spacing w:before="100" w:beforeAutospacing="1" w:after="100" w:afterAutospacing="1"/>
        <w:rPr>
          <w:b w:val="0"/>
        </w:rPr>
      </w:pPr>
      <w:r w:rsidRPr="001549D3">
        <w:t>Supplementary Material</w:t>
      </w:r>
    </w:p>
    <w:p w14:paraId="0D0190B2" w14:textId="03EDFB59" w:rsidR="00C72FA4" w:rsidRPr="00CF2A68" w:rsidRDefault="00C72FA4" w:rsidP="00392A0B">
      <w:pPr>
        <w:pStyle w:val="1"/>
        <w:spacing w:before="100" w:beforeAutospacing="1" w:after="100" w:afterAutospacing="1"/>
      </w:pPr>
      <w:r w:rsidRPr="00994A3D">
        <w:t xml:space="preserve">Supplementary </w:t>
      </w:r>
      <w:r>
        <w:t>Tables</w:t>
      </w:r>
    </w:p>
    <w:p w14:paraId="03CA6677" w14:textId="35234191" w:rsidR="008552D7" w:rsidRPr="003B4BC9" w:rsidRDefault="008552D7" w:rsidP="008552D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B4BC9">
        <w:rPr>
          <w:rFonts w:ascii="Times New Roman" w:hAnsi="Times New Roman" w:cs="Times New Roman"/>
          <w:color w:val="000000" w:themeColor="text1"/>
          <w:sz w:val="21"/>
          <w:szCs w:val="21"/>
        </w:rPr>
        <w:t>Supplement</w:t>
      </w:r>
      <w:r w:rsidR="00C72FA4">
        <w:rPr>
          <w:rFonts w:ascii="Times New Roman" w:hAnsi="Times New Roman" w:cs="Times New Roman"/>
          <w:color w:val="000000" w:themeColor="text1"/>
          <w:sz w:val="21"/>
          <w:szCs w:val="21"/>
        </w:rPr>
        <w:t>ary</w:t>
      </w:r>
      <w:r w:rsidRPr="003B4BC9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able 1. Patterns of initial treatment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54"/>
        <w:gridCol w:w="955"/>
      </w:tblGrid>
      <w:tr w:rsidR="008552D7" w:rsidRPr="00003F16" w14:paraId="3CED81EF" w14:textId="77777777" w:rsidTr="005A40F6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C9A732" w14:textId="7777777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F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1FD2FA" w14:textId="7777777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F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 (%)</w:t>
            </w:r>
          </w:p>
        </w:tc>
      </w:tr>
      <w:tr w:rsidR="008552D7" w:rsidRPr="00003F16" w14:paraId="726098CE" w14:textId="77777777" w:rsidTr="005A40F6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9E81BE" w14:textId="7777777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F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ary lesion</w:t>
            </w:r>
          </w:p>
          <w:p w14:paraId="21E44C1D" w14:textId="7777777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F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Surgical excision</w:t>
            </w:r>
          </w:p>
          <w:p w14:paraId="4E48B233" w14:textId="7777777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F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Curative surgery</w:t>
            </w:r>
          </w:p>
          <w:p w14:paraId="55E93B2C" w14:textId="7777777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F1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003F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Additional excision</w:t>
            </w:r>
          </w:p>
          <w:p w14:paraId="6F8FEF5B" w14:textId="7777777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F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Palliative surgery</w:t>
            </w:r>
          </w:p>
          <w:p w14:paraId="7FDE773B" w14:textId="7777777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F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No excis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911855" w14:textId="7777777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D5F3F23" w14:textId="7777777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F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4 (94.0)</w:t>
            </w:r>
          </w:p>
          <w:p w14:paraId="6A05D56A" w14:textId="7777777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F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 (92.2)</w:t>
            </w:r>
          </w:p>
          <w:p w14:paraId="7CD92A15" w14:textId="7777777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F1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003F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3.4)</w:t>
            </w:r>
          </w:p>
          <w:p w14:paraId="32305B05" w14:textId="7777777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F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.8)</w:t>
            </w:r>
          </w:p>
          <w:p w14:paraId="04209E2B" w14:textId="7777777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F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6.0)</w:t>
            </w:r>
          </w:p>
        </w:tc>
      </w:tr>
      <w:tr w:rsidR="008552D7" w:rsidRPr="00003F16" w14:paraId="787B8F41" w14:textId="77777777" w:rsidTr="005A40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D31815" w14:textId="0ADA034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F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gional LN</w:t>
            </w:r>
            <w:r w:rsidR="00C72FA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  <w:p w14:paraId="034FEA93" w14:textId="7777777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F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No lymphadenopathy + SLNB</w:t>
            </w:r>
          </w:p>
          <w:p w14:paraId="2BE6B024" w14:textId="7777777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F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LN metastasis present</w:t>
            </w:r>
          </w:p>
          <w:p w14:paraId="4C002B66" w14:textId="7777777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F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No LN metastasis</w:t>
            </w:r>
          </w:p>
          <w:p w14:paraId="3D8DBC20" w14:textId="7777777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F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Biopsy of lymphadenopathy</w:t>
            </w:r>
          </w:p>
          <w:p w14:paraId="0176E9D3" w14:textId="7777777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F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LN metastasis present</w:t>
            </w:r>
          </w:p>
          <w:p w14:paraId="49F50118" w14:textId="7777777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F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No LN metastasis</w:t>
            </w:r>
          </w:p>
          <w:p w14:paraId="5737CD76" w14:textId="7777777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F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CL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D201B6" w14:textId="7777777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D984E6E" w14:textId="7777777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F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15.2)</w:t>
            </w:r>
          </w:p>
          <w:p w14:paraId="770584FC" w14:textId="7777777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F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  <w:p w14:paraId="29CBAC23" w14:textId="7777777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F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  <w:p w14:paraId="05978679" w14:textId="7777777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F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8.8)</w:t>
            </w:r>
          </w:p>
          <w:p w14:paraId="210E7593" w14:textId="7777777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F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  <w:p w14:paraId="42C142EC" w14:textId="7777777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F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  <w:p w14:paraId="0B312C42" w14:textId="7777777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F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8.3)</w:t>
            </w:r>
          </w:p>
        </w:tc>
      </w:tr>
      <w:tr w:rsidR="008552D7" w:rsidRPr="00003F16" w14:paraId="7BB9F140" w14:textId="77777777" w:rsidTr="005A40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33A20E" w14:textId="7777777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F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emotherapy and/or targeted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DCCD39" w14:textId="7777777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F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2.8)</w:t>
            </w:r>
          </w:p>
        </w:tc>
      </w:tr>
      <w:tr w:rsidR="008552D7" w:rsidRPr="00003F16" w14:paraId="03B13489" w14:textId="77777777" w:rsidTr="005A40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91385" w14:textId="77777777" w:rsidR="008552D7" w:rsidRPr="008072A3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72A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diation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EA51E" w14:textId="77777777" w:rsidR="008552D7" w:rsidRPr="008072A3" w:rsidRDefault="00A3395E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72A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8552D7" w:rsidRPr="008072A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8072A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8552D7" w:rsidRPr="008072A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8072A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8552D7" w:rsidRPr="008072A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8552D7" w:rsidRPr="00003F16" w14:paraId="67A9AAE8" w14:textId="77777777" w:rsidTr="005A40F6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392DEE" w14:textId="7777777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F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lliative care or obser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A3EC35" w14:textId="7777777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F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0.9)</w:t>
            </w:r>
          </w:p>
        </w:tc>
      </w:tr>
      <w:tr w:rsidR="008552D7" w:rsidRPr="00003F16" w14:paraId="5D93C9E1" w14:textId="77777777" w:rsidTr="005A40F6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0E77A5" w14:textId="7777777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F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10EE54" w14:textId="77777777" w:rsidR="008552D7" w:rsidRPr="00003F16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03F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7 (100)</w:t>
            </w:r>
          </w:p>
        </w:tc>
      </w:tr>
    </w:tbl>
    <w:p w14:paraId="2A4F0CAE" w14:textId="77777777" w:rsidR="00407E86" w:rsidRDefault="00407E86" w:rsidP="008552D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74656ADE" w14:textId="313A72B3" w:rsidR="008552D7" w:rsidRPr="00003F16" w:rsidRDefault="008552D7" w:rsidP="008552D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03F16">
        <w:rPr>
          <w:rFonts w:ascii="Times New Roman" w:hAnsi="Times New Roman" w:cs="Times New Roman"/>
          <w:color w:val="000000" w:themeColor="text1"/>
          <w:sz w:val="16"/>
          <w:szCs w:val="16"/>
        </w:rPr>
        <w:t>LN, lymph node; SLNB, sentinel lymph node biopsy; CLND, completion lymph node dissection.</w:t>
      </w:r>
    </w:p>
    <w:p w14:paraId="71C1C653" w14:textId="77777777" w:rsidR="008552D7" w:rsidRPr="003B4BC9" w:rsidRDefault="008552D7" w:rsidP="008552D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31E24BC6" w14:textId="249718DE" w:rsidR="008552D7" w:rsidRPr="003B4BC9" w:rsidRDefault="008552D7" w:rsidP="008552D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br w:type="column"/>
      </w:r>
      <w:r w:rsidRPr="003B4BC9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>Supplement</w:t>
      </w:r>
      <w:r w:rsidR="00C72FA4">
        <w:rPr>
          <w:rFonts w:ascii="Times New Roman" w:hAnsi="Times New Roman" w:cs="Times New Roman"/>
          <w:color w:val="000000" w:themeColor="text1"/>
          <w:sz w:val="21"/>
          <w:szCs w:val="21"/>
        </w:rPr>
        <w:t>ary</w:t>
      </w:r>
      <w:r w:rsidRPr="003B4BC9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able 2. Patients with local recurrence</w:t>
      </w:r>
    </w:p>
    <w:tbl>
      <w:tblPr>
        <w:tblW w:w="5496" w:type="pct"/>
        <w:tblInd w:w="-14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45"/>
        <w:gridCol w:w="538"/>
        <w:gridCol w:w="483"/>
        <w:gridCol w:w="643"/>
        <w:gridCol w:w="945"/>
        <w:gridCol w:w="779"/>
        <w:gridCol w:w="744"/>
        <w:gridCol w:w="722"/>
        <w:gridCol w:w="845"/>
        <w:gridCol w:w="592"/>
        <w:gridCol w:w="1003"/>
        <w:gridCol w:w="701"/>
        <w:gridCol w:w="701"/>
      </w:tblGrid>
      <w:tr w:rsidR="008552D7" w:rsidRPr="00EF1A77" w14:paraId="48240838" w14:textId="77777777" w:rsidTr="005A40F6">
        <w:tc>
          <w:tcPr>
            <w:tcW w:w="3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1BAE1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Case </w:t>
            </w:r>
          </w:p>
        </w:tc>
        <w:tc>
          <w:tcPr>
            <w:tcW w:w="2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EB1C4E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ge, y</w:t>
            </w:r>
          </w:p>
        </w:tc>
        <w:tc>
          <w:tcPr>
            <w:tcW w:w="2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A9E2FB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ex</w:t>
            </w:r>
          </w:p>
        </w:tc>
        <w:tc>
          <w:tcPr>
            <w:tcW w:w="3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5A0C3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umor site</w:t>
            </w:r>
          </w:p>
        </w:tc>
        <w:tc>
          <w:tcPr>
            <w:tcW w:w="5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509C4" w14:textId="6E894077" w:rsidR="008552D7" w:rsidRPr="00EF1A77" w:rsidRDefault="00071AEE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B</w:t>
            </w:r>
            <w:r w:rsidR="008552D7" w:rsidRPr="007B1730">
              <w:rPr>
                <w:rFonts w:ascii="Times New Roman" w:hAnsi="Times New Roman" w:cs="Times New Roman"/>
                <w:color w:val="000000" w:themeColor="text1"/>
                <w:sz w:val="13"/>
                <w:szCs w:val="21"/>
              </w:rPr>
              <w:t>oundary</w:t>
            </w:r>
            <w:r w:rsidR="008552D7" w:rsidRPr="007B1730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area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involvement</w:t>
            </w:r>
          </w:p>
        </w:tc>
        <w:tc>
          <w:tcPr>
            <w:tcW w:w="4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4957E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tage at initial treatment</w:t>
            </w:r>
          </w:p>
        </w:tc>
        <w:tc>
          <w:tcPr>
            <w:tcW w:w="3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97F530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xcision margin, cm</w:t>
            </w:r>
          </w:p>
        </w:tc>
        <w:tc>
          <w:tcPr>
            <w:tcW w:w="3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A61A5D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Surgical margin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tatus</w:t>
            </w:r>
          </w:p>
        </w:tc>
        <w:tc>
          <w:tcPr>
            <w:tcW w:w="4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4E3927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dditional excision</w:t>
            </w:r>
          </w:p>
        </w:tc>
        <w:tc>
          <w:tcPr>
            <w:tcW w:w="3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F35F11" w14:textId="227B0F24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RFS, </w:t>
            </w:r>
            <w:proofErr w:type="spellStart"/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o</w:t>
            </w:r>
            <w:proofErr w:type="spellEnd"/>
            <w:r w:rsidR="00CF2A68"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vertAlign w:val="superscript"/>
              </w:rPr>
              <w:t>†</w:t>
            </w:r>
          </w:p>
        </w:tc>
        <w:tc>
          <w:tcPr>
            <w:tcW w:w="53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92D71C" w14:textId="66009FEF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reatment to re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urrence</w:t>
            </w:r>
          </w:p>
        </w:tc>
        <w:tc>
          <w:tcPr>
            <w:tcW w:w="3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530F09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FU</w:t>
            </w: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, mo</w:t>
            </w: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vertAlign w:val="superscript"/>
              </w:rPr>
              <w:t>‡</w:t>
            </w:r>
          </w:p>
        </w:tc>
        <w:tc>
          <w:tcPr>
            <w:tcW w:w="3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4749925" w14:textId="77777777" w:rsidR="008552D7" w:rsidRPr="00A42235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42235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S</w:t>
            </w:r>
            <w:r w:rsidRPr="00A4223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atus at last FU</w:t>
            </w:r>
          </w:p>
        </w:tc>
      </w:tr>
      <w:tr w:rsidR="008552D7" w:rsidRPr="00EF1A77" w14:paraId="230A1F5F" w14:textId="77777777" w:rsidTr="005A40F6">
        <w:tc>
          <w:tcPr>
            <w:tcW w:w="34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5C15C6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BC2711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0</w:t>
            </w:r>
          </w:p>
        </w:tc>
        <w:tc>
          <w:tcPr>
            <w:tcW w:w="2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33A4B8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3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3161C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5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B42643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4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2C9601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39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839103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3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5EE21B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4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14DA42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ot done</w:t>
            </w:r>
          </w:p>
        </w:tc>
        <w:tc>
          <w:tcPr>
            <w:tcW w:w="3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05F583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3.4</w:t>
            </w:r>
          </w:p>
        </w:tc>
        <w:tc>
          <w:tcPr>
            <w:tcW w:w="5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A86CC6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xcision</w:t>
            </w:r>
          </w:p>
        </w:tc>
        <w:tc>
          <w:tcPr>
            <w:tcW w:w="3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6194A9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8.5</w:t>
            </w:r>
          </w:p>
        </w:tc>
        <w:tc>
          <w:tcPr>
            <w:tcW w:w="37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1910218" w14:textId="77777777" w:rsidR="008552D7" w:rsidRPr="00A42235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42235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A</w:t>
            </w:r>
            <w:r w:rsidRPr="00A4223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live</w:t>
            </w:r>
          </w:p>
        </w:tc>
      </w:tr>
      <w:tr w:rsidR="008552D7" w:rsidRPr="00EF1A77" w14:paraId="229CCE6D" w14:textId="77777777" w:rsidTr="005A40F6"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625262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FF4F66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95AEB5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C2781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6439DC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0C7706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3F13AB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E275F1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D36AE7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ot don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B8FD48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7.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97312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xcisio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20510E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0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0D265EC" w14:textId="77777777" w:rsidR="008552D7" w:rsidRPr="00A42235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42235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A</w:t>
            </w:r>
            <w:r w:rsidRPr="00A4223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live</w:t>
            </w:r>
          </w:p>
        </w:tc>
      </w:tr>
      <w:tr w:rsidR="008552D7" w:rsidRPr="00EF1A77" w14:paraId="3634343B" w14:textId="77777777" w:rsidTr="005A40F6"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A7EE35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6A5EF3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C983E5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D5A615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14ED1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983EF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576A21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8F22AA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31DA2F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8BEB75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4.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4ABB1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xcisio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CB7B04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1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23B40DE" w14:textId="77777777" w:rsidR="008552D7" w:rsidRPr="00A42235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42235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D</w:t>
            </w:r>
            <w:r w:rsidRPr="00A4223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C</w:t>
            </w:r>
          </w:p>
        </w:tc>
      </w:tr>
      <w:tr w:rsidR="008552D7" w:rsidRPr="00EF1A77" w14:paraId="2D3754CE" w14:textId="77777777" w:rsidTr="005A40F6"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C47C07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D6D2B1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5D81FA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503E11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6A01BE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1C19E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FDC44F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60D28F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7A72D9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ot don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49978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6.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051A1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opical imiquimo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880CD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0.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4D22738" w14:textId="77777777" w:rsidR="008552D7" w:rsidRPr="00A42235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42235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D</w:t>
            </w:r>
            <w:r w:rsidRPr="00A4223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C</w:t>
            </w:r>
          </w:p>
        </w:tc>
      </w:tr>
      <w:tr w:rsidR="008552D7" w:rsidRPr="00EF1A77" w14:paraId="3E543DE6" w14:textId="77777777" w:rsidTr="005A40F6"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BD24EC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3E5383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16CA5D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5E42B3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31C2F6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1153F8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CF53FF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D61DB3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3E417A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Don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62E346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2.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B5DB3A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xcisio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8485E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7.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BED0136" w14:textId="77777777" w:rsidR="008552D7" w:rsidRPr="00A42235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42235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A</w:t>
            </w:r>
            <w:r w:rsidRPr="00A4223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live</w:t>
            </w:r>
          </w:p>
        </w:tc>
      </w:tr>
      <w:tr w:rsidR="008552D7" w:rsidRPr="00EF1A77" w14:paraId="082FBDE1" w14:textId="77777777" w:rsidTr="005A40F6"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76CC2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741DE7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ABEF13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FF82AC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4C100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ACDF88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087000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BD89B1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580F08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5ADE7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.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2D4477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opical imiquimo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A8895C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8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EAA5947" w14:textId="77777777" w:rsidR="008552D7" w:rsidRPr="00A42235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42235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A</w:t>
            </w:r>
            <w:r w:rsidRPr="00A4223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live</w:t>
            </w:r>
          </w:p>
        </w:tc>
      </w:tr>
      <w:tr w:rsidR="008552D7" w:rsidRPr="00EF1A77" w14:paraId="63D2C1D8" w14:textId="77777777" w:rsidTr="005A40F6"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42659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8FF45C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E2098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569BF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C6880D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5E0F06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732AC7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3CE6B6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6BCCD3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9DAC78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.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EE4E23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xcisio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3866B0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3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3C83CD6" w14:textId="77777777" w:rsidR="008552D7" w:rsidRPr="00A42235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42235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A</w:t>
            </w:r>
            <w:r w:rsidRPr="00A4223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live</w:t>
            </w:r>
          </w:p>
        </w:tc>
      </w:tr>
      <w:tr w:rsidR="008552D7" w:rsidRPr="00EF1A77" w14:paraId="0E1BB061" w14:textId="77777777" w:rsidTr="005A40F6"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36F16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A95CE2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5D2549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6C63E6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412420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13DAF6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3C217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F9EB6F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C9DD8F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ot don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45A7CA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46.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42DF81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adiation therap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519A6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56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6035E193" w14:textId="77777777" w:rsidR="008552D7" w:rsidRPr="00A42235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42235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A</w:t>
            </w:r>
            <w:r w:rsidRPr="00A4223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live</w:t>
            </w:r>
          </w:p>
        </w:tc>
      </w:tr>
      <w:tr w:rsidR="008552D7" w:rsidRPr="00EF1A77" w14:paraId="19376FCE" w14:textId="77777777" w:rsidTr="005A40F6"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4A22E6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29AB18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9593E2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7089D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23BC2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EB81AD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AC1F6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4FB470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C9FDC3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18E9D9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.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CFF2A9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xcisio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D2C83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3.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6C185D1" w14:textId="77777777" w:rsidR="008552D7" w:rsidRPr="00A42235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42235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A</w:t>
            </w:r>
            <w:r w:rsidRPr="00A4223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live</w:t>
            </w:r>
          </w:p>
        </w:tc>
      </w:tr>
      <w:tr w:rsidR="008552D7" w:rsidRPr="00EF1A77" w14:paraId="33261F23" w14:textId="77777777" w:rsidTr="005A40F6"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C8F33F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28A7AD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B59859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27BF3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7A0F97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B4E66C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8C3E2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7F7850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76C48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ot don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41CA1E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0.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3B113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xcisio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DCE703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5.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297585F" w14:textId="77777777" w:rsidR="008552D7" w:rsidRPr="00A42235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42235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D</w:t>
            </w:r>
            <w:r w:rsidRPr="00A4223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D</w:t>
            </w:r>
          </w:p>
        </w:tc>
      </w:tr>
      <w:tr w:rsidR="008552D7" w:rsidRPr="00EF1A77" w14:paraId="4D1265FC" w14:textId="77777777" w:rsidTr="005A40F6"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854779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13CAEC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5C6AAA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4FF08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68B8BD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83F48A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492FB9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B87AAA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696EA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ot don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18499A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8.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C7470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xcisio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9B97D8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6F1D2B48" w14:textId="77777777" w:rsidR="008552D7" w:rsidRPr="00A42235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42235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A</w:t>
            </w:r>
            <w:r w:rsidRPr="00A4223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live</w:t>
            </w:r>
          </w:p>
        </w:tc>
      </w:tr>
      <w:tr w:rsidR="008552D7" w:rsidRPr="00EF1A77" w14:paraId="090B0F93" w14:textId="77777777" w:rsidTr="005A40F6">
        <w:trPr>
          <w:trHeight w:val="25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DF6610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5B54C4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CFE50E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931BAF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G + 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99DB00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33AFC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AAA0EE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EC739A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B83B4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ot don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88967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0.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DBF562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xcisio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617696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4.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D0F24FF" w14:textId="77777777" w:rsidR="008552D7" w:rsidRPr="00A42235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42235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A</w:t>
            </w:r>
            <w:r w:rsidRPr="00A4223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live</w:t>
            </w:r>
          </w:p>
        </w:tc>
      </w:tr>
      <w:tr w:rsidR="008552D7" w:rsidRPr="00EF1A77" w14:paraId="1555BE07" w14:textId="77777777" w:rsidTr="005A40F6">
        <w:trPr>
          <w:trHeight w:val="25"/>
        </w:trPr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613214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CADB2C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46D969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0F745B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+ A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EF670E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514D12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V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066756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B6FFC4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7F04E2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ot don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EB08B9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BA8B02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F1A77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adiation therapy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73917C" w14:textId="77777777" w:rsidR="008552D7" w:rsidRPr="00EF1A77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9A12001" w14:textId="77777777" w:rsidR="008552D7" w:rsidRPr="00A42235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A42235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D</w:t>
            </w:r>
            <w:r w:rsidRPr="00A4223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D</w:t>
            </w:r>
          </w:p>
        </w:tc>
      </w:tr>
    </w:tbl>
    <w:p w14:paraId="4209260C" w14:textId="77777777" w:rsidR="00407E86" w:rsidRDefault="00407E86" w:rsidP="008552D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499A5A30" w14:textId="35A625E9" w:rsidR="008552D7" w:rsidRPr="00A42235" w:rsidRDefault="008552D7" w:rsidP="008552D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4223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† Time from the date of the initial treatment to the date of death due to </w:t>
      </w:r>
      <w:r w:rsidR="00925873">
        <w:rPr>
          <w:rFonts w:ascii="Times New Roman" w:hAnsi="Times New Roman" w:cs="Times New Roman"/>
          <w:color w:val="000000" w:themeColor="text1"/>
          <w:sz w:val="16"/>
          <w:szCs w:val="16"/>
        </w:rPr>
        <w:t>e</w:t>
      </w:r>
      <w:r w:rsidR="00CA465D" w:rsidRPr="00CA465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xtramammary Paget’s disease </w:t>
      </w:r>
      <w:r w:rsidRPr="00A42235">
        <w:rPr>
          <w:rFonts w:ascii="Times New Roman" w:hAnsi="Times New Roman" w:cs="Times New Roman"/>
          <w:color w:val="000000" w:themeColor="text1"/>
          <w:sz w:val="16"/>
          <w:szCs w:val="16"/>
        </w:rPr>
        <w:t>or local recurrence.</w:t>
      </w:r>
    </w:p>
    <w:p w14:paraId="4182AD51" w14:textId="329133FF" w:rsidR="008552D7" w:rsidRPr="00033BDD" w:rsidRDefault="008552D7" w:rsidP="008552D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33BD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‡ Time from the date of the first histological examination to the date of death due to </w:t>
      </w:r>
      <w:r w:rsidR="00925873">
        <w:rPr>
          <w:rFonts w:ascii="Times New Roman" w:hAnsi="Times New Roman" w:cs="Times New Roman"/>
          <w:color w:val="000000" w:themeColor="text1"/>
          <w:sz w:val="16"/>
          <w:szCs w:val="16"/>
        </w:rPr>
        <w:t>e</w:t>
      </w:r>
      <w:r w:rsidR="00CA465D" w:rsidRPr="00CA465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xtramammary Paget’s disease </w:t>
      </w:r>
      <w:r w:rsidRPr="00033BDD">
        <w:rPr>
          <w:rFonts w:ascii="Times New Roman" w:hAnsi="Times New Roman" w:cs="Times New Roman"/>
          <w:color w:val="000000" w:themeColor="text1"/>
          <w:sz w:val="16"/>
          <w:szCs w:val="16"/>
        </w:rPr>
        <w:t>or the last follow</w:t>
      </w:r>
      <w:r w:rsidR="00CF2A68">
        <w:rPr>
          <w:rFonts w:ascii="Times New Roman" w:hAnsi="Times New Roman" w:cs="Times New Roman"/>
          <w:color w:val="000000" w:themeColor="text1"/>
          <w:sz w:val="16"/>
          <w:szCs w:val="16"/>
        </w:rPr>
        <w:t>-</w:t>
      </w:r>
      <w:r w:rsidRPr="00033BD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up prior to October </w:t>
      </w:r>
      <w:r w:rsidR="00CA465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31, </w:t>
      </w:r>
      <w:r w:rsidRPr="00033BDD">
        <w:rPr>
          <w:rFonts w:ascii="Times New Roman" w:hAnsi="Times New Roman" w:cs="Times New Roman"/>
          <w:color w:val="000000" w:themeColor="text1"/>
          <w:sz w:val="16"/>
          <w:szCs w:val="16"/>
        </w:rPr>
        <w:t>2020.</w:t>
      </w:r>
    </w:p>
    <w:p w14:paraId="4D3FDA03" w14:textId="77777777" w:rsidR="008552D7" w:rsidRDefault="008552D7" w:rsidP="008552D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33BDD">
        <w:rPr>
          <w:rFonts w:ascii="Times New Roman" w:hAnsi="Times New Roman" w:cs="Times New Roman"/>
          <w:color w:val="000000" w:themeColor="text1"/>
          <w:sz w:val="16"/>
          <w:szCs w:val="16"/>
        </w:rPr>
        <w:t>Y, year; M, male; F, female; RFS, relapse-free survival; P, positive; N, negative; mo, month; G, genital; A, anal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;</w:t>
      </w:r>
      <w:r w:rsidRPr="00033BD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CSE, curative surgical excision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; FU, follow-up;</w:t>
      </w:r>
      <w:r w:rsidRPr="00D36946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DAC, death from another cause, DPD; death from Paget’s disease.</w:t>
      </w:r>
    </w:p>
    <w:p w14:paraId="259B79E9" w14:textId="77777777" w:rsidR="008552D7" w:rsidRPr="0077344B" w:rsidRDefault="008552D7" w:rsidP="008552D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AEAAAA" w:themeColor="background2" w:themeShade="BF"/>
          <w:sz w:val="21"/>
          <w:szCs w:val="21"/>
        </w:rPr>
      </w:pPr>
    </w:p>
    <w:p w14:paraId="58A0AACC" w14:textId="77777777" w:rsidR="008552D7" w:rsidRPr="007E2B4B" w:rsidRDefault="008552D7" w:rsidP="008552D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AEAAAA" w:themeColor="background2" w:themeShade="BF"/>
          <w:sz w:val="21"/>
          <w:szCs w:val="21"/>
        </w:rPr>
      </w:pPr>
    </w:p>
    <w:p w14:paraId="26C53512" w14:textId="07848619" w:rsidR="008552D7" w:rsidRPr="00486B5E" w:rsidRDefault="008552D7" w:rsidP="008552D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FF0000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br w:type="column"/>
      </w:r>
      <w:r w:rsidRPr="008A50A1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>Supplement</w:t>
      </w:r>
      <w:r w:rsidR="00C72FA4">
        <w:rPr>
          <w:rFonts w:ascii="Times New Roman" w:hAnsi="Times New Roman" w:cs="Times New Roman"/>
          <w:color w:val="000000" w:themeColor="text1"/>
          <w:sz w:val="21"/>
          <w:szCs w:val="21"/>
        </w:rPr>
        <w:t>ary</w:t>
      </w:r>
      <w:r w:rsidRPr="008A50A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able 3</w:t>
      </w:r>
      <w:r w:rsidRPr="0069071E">
        <w:rPr>
          <w:rFonts w:ascii="Times New Roman" w:hAnsi="Times New Roman" w:cs="Times New Roman"/>
          <w:color w:val="000000" w:themeColor="text1"/>
          <w:sz w:val="21"/>
          <w:szCs w:val="21"/>
        </w:rPr>
        <w:t>. Multivariate Cox proportional hazard analyses in 65 patients with</w:t>
      </w:r>
      <w:r w:rsidRPr="0002756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boundary</w:t>
      </w:r>
      <w:r w:rsidRPr="0069071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rea involvement for disease-specific survival</w:t>
      </w:r>
    </w:p>
    <w:tbl>
      <w:tblPr>
        <w:tblW w:w="501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9"/>
        <w:gridCol w:w="850"/>
        <w:gridCol w:w="1419"/>
        <w:gridCol w:w="1126"/>
        <w:gridCol w:w="308"/>
        <w:gridCol w:w="991"/>
        <w:gridCol w:w="1310"/>
        <w:gridCol w:w="952"/>
      </w:tblGrid>
      <w:tr w:rsidR="008552D7" w:rsidRPr="008A50A1" w14:paraId="5BC2C714" w14:textId="77777777" w:rsidTr="005A40F6">
        <w:trPr>
          <w:trHeight w:val="270"/>
        </w:trPr>
        <w:tc>
          <w:tcPr>
            <w:tcW w:w="91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91A8A9" w14:textId="02191300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99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D005348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variate analysis</w:t>
            </w:r>
          </w:p>
        </w:tc>
        <w:tc>
          <w:tcPr>
            <w:tcW w:w="1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7BC9C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1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25B8324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ltivariate analysis</w:t>
            </w:r>
          </w:p>
        </w:tc>
      </w:tr>
      <w:tr w:rsidR="008552D7" w:rsidRPr="008A50A1" w14:paraId="51E3942E" w14:textId="77777777" w:rsidTr="005A40F6">
        <w:trPr>
          <w:trHeight w:val="98"/>
        </w:trPr>
        <w:tc>
          <w:tcPr>
            <w:tcW w:w="91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5C43A6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9C1B09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FC5F90B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 w:hint="eastAsia"/>
                <w:iCs/>
                <w:color w:val="000000" w:themeColor="text1"/>
                <w:sz w:val="16"/>
                <w:szCs w:val="16"/>
              </w:rPr>
              <w:t>9</w:t>
            </w:r>
            <w:r w:rsidRPr="008A50A1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5% CI</w:t>
            </w:r>
          </w:p>
        </w:tc>
        <w:tc>
          <w:tcPr>
            <w:tcW w:w="6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EFED7F" w14:textId="2680D1F2" w:rsidR="008552D7" w:rsidRPr="008A50A1" w:rsidRDefault="00D92CDA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="008552D7"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  <w:r w:rsidR="008552D7"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ue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76D416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B33D9D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</w:t>
            </w:r>
          </w:p>
        </w:tc>
        <w:tc>
          <w:tcPr>
            <w:tcW w:w="7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B4F7FFD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 w:hint="eastAsia"/>
                <w:iCs/>
                <w:color w:val="000000" w:themeColor="text1"/>
                <w:sz w:val="16"/>
                <w:szCs w:val="16"/>
              </w:rPr>
              <w:t>9</w:t>
            </w:r>
            <w:r w:rsidRPr="008A50A1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5% CI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EDB91F" w14:textId="080B9EF5" w:rsidR="008552D7" w:rsidRPr="008A50A1" w:rsidRDefault="00D92CDA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="008552D7"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  <w:r w:rsidR="008552D7"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ue</w:t>
            </w:r>
          </w:p>
        </w:tc>
      </w:tr>
      <w:tr w:rsidR="008552D7" w:rsidRPr="008A50A1" w14:paraId="2BC428CF" w14:textId="77777777" w:rsidTr="005A40F6">
        <w:tc>
          <w:tcPr>
            <w:tcW w:w="9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89236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x, male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CDF1DE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6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0C499BC" w14:textId="40DDCBC2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0</w:t>
            </w:r>
            <w:r w:rsidR="00FF56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86</w:t>
            </w:r>
          </w:p>
        </w:tc>
        <w:tc>
          <w:tcPr>
            <w:tcW w:w="66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4A6ABC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011</w:t>
            </w:r>
          </w:p>
        </w:tc>
        <w:tc>
          <w:tcPr>
            <w:tcW w:w="1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D72EE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5F087D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43</w:t>
            </w:r>
          </w:p>
        </w:tc>
        <w:tc>
          <w:tcPr>
            <w:tcW w:w="769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6D5748F" w14:textId="17DEB881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039</w:t>
            </w:r>
            <w:r w:rsidR="00FF56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E560EC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0</w:t>
            </w:r>
            <w:r w:rsidRPr="008A50A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024</w:t>
            </w:r>
          </w:p>
        </w:tc>
      </w:tr>
      <w:tr w:rsidR="008552D7" w:rsidRPr="008A50A1" w14:paraId="56B2CFD6" w14:textId="77777777" w:rsidTr="005A40F6"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5E5655" w14:textId="5658FD56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(year)</w:t>
            </w: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2B926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C25981C" w14:textId="2EFBA93B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4</w:t>
            </w:r>
            <w:r w:rsidR="00FF56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493195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FE414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DDA53D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818E40F" w14:textId="0797FFDF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9</w:t>
            </w:r>
            <w:r w:rsidR="00FF56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F1F78E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2</w:t>
            </w:r>
          </w:p>
        </w:tc>
      </w:tr>
      <w:tr w:rsidR="008552D7" w:rsidRPr="008A50A1" w14:paraId="02279B16" w14:textId="77777777" w:rsidTr="005A40F6"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DC2900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ianal lesio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1D99D3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3A30FAA" w14:textId="6D3FD3C4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8</w:t>
            </w:r>
            <w:r w:rsidR="00FF56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9CC8B3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CC29A1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6604F2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1D875E2" w14:textId="44AC0A8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36</w:t>
            </w:r>
            <w:r w:rsidR="00FF56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1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2F1AE5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</w:t>
            </w:r>
          </w:p>
        </w:tc>
      </w:tr>
      <w:tr w:rsidR="008552D7" w:rsidRPr="008A50A1" w14:paraId="039D4C84" w14:textId="77777777" w:rsidTr="005A40F6">
        <w:trPr>
          <w:trHeight w:val="25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7550F1" w14:textId="171CAE7E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mor thickness &gt;</w:t>
            </w:r>
            <w:r w:rsidR="009C1A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9C1A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EFF00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6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B797E7D" w14:textId="425EDC42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6.44</w:t>
            </w:r>
            <w:r w:rsidR="00FF56C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</w:t>
            </w:r>
            <w:r w:rsidRPr="008A50A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18.6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F652EF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 0.000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D86648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D88842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.6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FF03D57" w14:textId="4C34AA90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.32</w:t>
            </w:r>
            <w:r w:rsidR="00FF56C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</w:t>
            </w:r>
            <w:r w:rsidRPr="008A50A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819.8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6E2C11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12</w:t>
            </w:r>
          </w:p>
        </w:tc>
      </w:tr>
      <w:tr w:rsidR="008552D7" w:rsidRPr="008A50A1" w14:paraId="165756D6" w14:textId="77777777" w:rsidTr="005A40F6">
        <w:trPr>
          <w:trHeight w:val="25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D0A3E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omplete excisio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EBF64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3915B7D" w14:textId="1B80474F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4</w:t>
            </w:r>
            <w:r w:rsidR="00FF56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6F7D24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20806E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EBD832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9D1E702" w14:textId="233C51E1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</w:t>
            </w:r>
            <w:r w:rsidR="00FF56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4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98007B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4</w:t>
            </w:r>
          </w:p>
        </w:tc>
      </w:tr>
      <w:tr w:rsidR="008552D7" w:rsidRPr="008A50A1" w14:paraId="1256BC1C" w14:textId="77777777" w:rsidTr="005A40F6">
        <w:trPr>
          <w:trHeight w:val="25"/>
        </w:trPr>
        <w:tc>
          <w:tcPr>
            <w:tcW w:w="9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AB15A7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gional LN metastasis</w:t>
            </w:r>
          </w:p>
          <w:p w14:paraId="516A6D33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EC2CF1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71</w:t>
            </w:r>
          </w:p>
          <w:p w14:paraId="51851D93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ACC6C56" w14:textId="5C1DF6B5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4.75</w:t>
            </w:r>
            <w:r w:rsidR="00FF56C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</w:t>
            </w:r>
            <w:r w:rsidRPr="008A50A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08.6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651A94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 0.0001</w:t>
            </w:r>
          </w:p>
          <w:p w14:paraId="34B952A5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A4443B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DA5F6D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9.54</w:t>
            </w:r>
          </w:p>
          <w:p w14:paraId="108BCA31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DD87B5D" w14:textId="048E7305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3.00</w:t>
            </w:r>
            <w:r w:rsidR="00FF56C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-</w:t>
            </w:r>
            <w:r w:rsidRPr="008A50A1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26020.3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017627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A50A1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0</w:t>
            </w:r>
            <w:r w:rsidRPr="008A50A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.0023</w:t>
            </w:r>
          </w:p>
          <w:p w14:paraId="341E8811" w14:textId="77777777" w:rsidR="008552D7" w:rsidRPr="008A50A1" w:rsidRDefault="008552D7" w:rsidP="005A40F6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1266E1C2" w14:textId="77777777" w:rsidR="00407E86" w:rsidRDefault="00407E86" w:rsidP="008552D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27546626" w14:textId="7405825B" w:rsidR="008552D7" w:rsidRPr="008A50A1" w:rsidRDefault="008552D7" w:rsidP="008552D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bookmarkStart w:id="0" w:name="_GoBack"/>
      <w:bookmarkEnd w:id="0"/>
      <w:r w:rsidRPr="008A50A1">
        <w:rPr>
          <w:rFonts w:ascii="Times New Roman" w:hAnsi="Times New Roman" w:cs="Times New Roman"/>
          <w:color w:val="000000" w:themeColor="text1"/>
          <w:sz w:val="16"/>
          <w:szCs w:val="16"/>
        </w:rPr>
        <w:t>Significant values are shown in boldface.</w:t>
      </w:r>
    </w:p>
    <w:p w14:paraId="6BDF8137" w14:textId="77777777" w:rsidR="008552D7" w:rsidRPr="008A50A1" w:rsidRDefault="008552D7" w:rsidP="008552D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8A50A1">
        <w:rPr>
          <w:rFonts w:ascii="Times New Roman" w:hAnsi="Times New Roman" w:cs="Times New Roman"/>
          <w:color w:val="000000" w:themeColor="text1"/>
          <w:sz w:val="16"/>
          <w:szCs w:val="16"/>
        </w:rPr>
        <w:t>† Continuous variable.</w:t>
      </w:r>
    </w:p>
    <w:p w14:paraId="786D0AC5" w14:textId="77777777" w:rsidR="00E83F66" w:rsidRDefault="008552D7" w:rsidP="00C7365E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8A50A1">
        <w:rPr>
          <w:rFonts w:ascii="Times New Roman" w:hAnsi="Times New Roman" w:cs="Times New Roman"/>
          <w:color w:val="000000" w:themeColor="text1"/>
          <w:sz w:val="16"/>
          <w:szCs w:val="16"/>
        </w:rPr>
        <w:t>HR, hazard ratio; CI, confidence interval; LN, lymph node.</w:t>
      </w:r>
    </w:p>
    <w:p w14:paraId="0A432812" w14:textId="77777777" w:rsidR="008552D7" w:rsidRPr="004B73C0" w:rsidRDefault="008552D7" w:rsidP="00C7365E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sectPr w:rsidR="008552D7" w:rsidRPr="004B73C0" w:rsidSect="000469D2">
      <w:headerReference w:type="default" r:id="rId8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504C68" w14:textId="77777777" w:rsidR="003872FC" w:rsidRDefault="003872FC" w:rsidP="00C72FA4">
      <w:r>
        <w:separator/>
      </w:r>
    </w:p>
  </w:endnote>
  <w:endnote w:type="continuationSeparator" w:id="0">
    <w:p w14:paraId="2A7CB70F" w14:textId="77777777" w:rsidR="003872FC" w:rsidRDefault="003872FC" w:rsidP="00C72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3598A6" w14:textId="77777777" w:rsidR="003872FC" w:rsidRDefault="003872FC" w:rsidP="00C72FA4">
      <w:r>
        <w:separator/>
      </w:r>
    </w:p>
  </w:footnote>
  <w:footnote w:type="continuationSeparator" w:id="0">
    <w:p w14:paraId="6525FB5C" w14:textId="77777777" w:rsidR="003872FC" w:rsidRDefault="003872FC" w:rsidP="00C72F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F5985B" w14:textId="7FFDE418" w:rsidR="00734370" w:rsidRDefault="00734370">
    <w:pPr>
      <w:pStyle w:val="ac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A24673A" wp14:editId="7198F54F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D402E29"/>
    <w:multiLevelType w:val="hybridMultilevel"/>
    <w:tmpl w:val="B01CBA70"/>
    <w:lvl w:ilvl="0" w:tplc="F05A48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9900723"/>
    <w:multiLevelType w:val="hybridMultilevel"/>
    <w:tmpl w:val="023869B8"/>
    <w:lvl w:ilvl="0" w:tplc="22AA59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4A062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6268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9024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5EA3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2EB9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B048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36A7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0457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8D50E79"/>
    <w:multiLevelType w:val="hybridMultilevel"/>
    <w:tmpl w:val="3B8819FC"/>
    <w:lvl w:ilvl="0" w:tplc="8A487C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removeDateAndTime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EC1"/>
    <w:rsid w:val="00001DB2"/>
    <w:rsid w:val="00003FCD"/>
    <w:rsid w:val="000045C4"/>
    <w:rsid w:val="00004D2A"/>
    <w:rsid w:val="00007ADD"/>
    <w:rsid w:val="0001003D"/>
    <w:rsid w:val="0001143B"/>
    <w:rsid w:val="000131D6"/>
    <w:rsid w:val="00014A7F"/>
    <w:rsid w:val="00016698"/>
    <w:rsid w:val="0002298D"/>
    <w:rsid w:val="00023CD8"/>
    <w:rsid w:val="00027F56"/>
    <w:rsid w:val="00033BDD"/>
    <w:rsid w:val="000469D2"/>
    <w:rsid w:val="00046C45"/>
    <w:rsid w:val="00047009"/>
    <w:rsid w:val="0004779C"/>
    <w:rsid w:val="0005491E"/>
    <w:rsid w:val="00056FD5"/>
    <w:rsid w:val="00061096"/>
    <w:rsid w:val="000647F2"/>
    <w:rsid w:val="00065125"/>
    <w:rsid w:val="00071AEE"/>
    <w:rsid w:val="00074D5A"/>
    <w:rsid w:val="00075FA6"/>
    <w:rsid w:val="00083AEC"/>
    <w:rsid w:val="00085F72"/>
    <w:rsid w:val="000870AA"/>
    <w:rsid w:val="00087A5D"/>
    <w:rsid w:val="00091377"/>
    <w:rsid w:val="0009405C"/>
    <w:rsid w:val="000964E7"/>
    <w:rsid w:val="000A171E"/>
    <w:rsid w:val="000A1E31"/>
    <w:rsid w:val="000A1E5F"/>
    <w:rsid w:val="000A79D2"/>
    <w:rsid w:val="000B0D40"/>
    <w:rsid w:val="000B35EA"/>
    <w:rsid w:val="000C0A76"/>
    <w:rsid w:val="000C38A6"/>
    <w:rsid w:val="000C38DB"/>
    <w:rsid w:val="000C4A02"/>
    <w:rsid w:val="000C4BA4"/>
    <w:rsid w:val="000C5722"/>
    <w:rsid w:val="000C6B28"/>
    <w:rsid w:val="000D2825"/>
    <w:rsid w:val="000D3396"/>
    <w:rsid w:val="000D3DDF"/>
    <w:rsid w:val="000E0758"/>
    <w:rsid w:val="000E1263"/>
    <w:rsid w:val="000E3E9D"/>
    <w:rsid w:val="000E5431"/>
    <w:rsid w:val="000F0B9B"/>
    <w:rsid w:val="000F2FA7"/>
    <w:rsid w:val="0010220B"/>
    <w:rsid w:val="001103CC"/>
    <w:rsid w:val="00115943"/>
    <w:rsid w:val="00116401"/>
    <w:rsid w:val="00123FDC"/>
    <w:rsid w:val="00126613"/>
    <w:rsid w:val="00130CAB"/>
    <w:rsid w:val="00136C88"/>
    <w:rsid w:val="001413B8"/>
    <w:rsid w:val="00142834"/>
    <w:rsid w:val="00144461"/>
    <w:rsid w:val="00146FA3"/>
    <w:rsid w:val="00151D74"/>
    <w:rsid w:val="001520ED"/>
    <w:rsid w:val="00152139"/>
    <w:rsid w:val="00152922"/>
    <w:rsid w:val="001548AF"/>
    <w:rsid w:val="00163572"/>
    <w:rsid w:val="00163D4C"/>
    <w:rsid w:val="0016433E"/>
    <w:rsid w:val="001674E1"/>
    <w:rsid w:val="001705CB"/>
    <w:rsid w:val="0017533D"/>
    <w:rsid w:val="00180B08"/>
    <w:rsid w:val="0018282E"/>
    <w:rsid w:val="00185F26"/>
    <w:rsid w:val="00186F25"/>
    <w:rsid w:val="00193CA0"/>
    <w:rsid w:val="0019756F"/>
    <w:rsid w:val="001A0369"/>
    <w:rsid w:val="001A13F8"/>
    <w:rsid w:val="001A2CBA"/>
    <w:rsid w:val="001A30D2"/>
    <w:rsid w:val="001A3E96"/>
    <w:rsid w:val="001A4FBF"/>
    <w:rsid w:val="001B12E8"/>
    <w:rsid w:val="001B3735"/>
    <w:rsid w:val="001B5E0E"/>
    <w:rsid w:val="001C64C9"/>
    <w:rsid w:val="001C6661"/>
    <w:rsid w:val="001D4966"/>
    <w:rsid w:val="001D6FCF"/>
    <w:rsid w:val="001E0AFE"/>
    <w:rsid w:val="001E3CF2"/>
    <w:rsid w:val="001F08FC"/>
    <w:rsid w:val="001F0E3D"/>
    <w:rsid w:val="001F269B"/>
    <w:rsid w:val="001F2E22"/>
    <w:rsid w:val="001F500D"/>
    <w:rsid w:val="001F6A9D"/>
    <w:rsid w:val="002005DA"/>
    <w:rsid w:val="002039B8"/>
    <w:rsid w:val="00215C03"/>
    <w:rsid w:val="002207F5"/>
    <w:rsid w:val="00220B1B"/>
    <w:rsid w:val="00225C42"/>
    <w:rsid w:val="0022654B"/>
    <w:rsid w:val="002266A7"/>
    <w:rsid w:val="0023019E"/>
    <w:rsid w:val="00230C6E"/>
    <w:rsid w:val="00230DF7"/>
    <w:rsid w:val="00230F95"/>
    <w:rsid w:val="002319A5"/>
    <w:rsid w:val="00231B5C"/>
    <w:rsid w:val="002335B7"/>
    <w:rsid w:val="00233E3A"/>
    <w:rsid w:val="0023606D"/>
    <w:rsid w:val="00236154"/>
    <w:rsid w:val="00242676"/>
    <w:rsid w:val="002469C3"/>
    <w:rsid w:val="002519F7"/>
    <w:rsid w:val="00251A8A"/>
    <w:rsid w:val="00255A72"/>
    <w:rsid w:val="00261896"/>
    <w:rsid w:val="0026200E"/>
    <w:rsid w:val="00265295"/>
    <w:rsid w:val="002725A3"/>
    <w:rsid w:val="00277848"/>
    <w:rsid w:val="002828A1"/>
    <w:rsid w:val="00284536"/>
    <w:rsid w:val="00291F7C"/>
    <w:rsid w:val="00294676"/>
    <w:rsid w:val="00296376"/>
    <w:rsid w:val="002A0B62"/>
    <w:rsid w:val="002A1BA7"/>
    <w:rsid w:val="002A1BE5"/>
    <w:rsid w:val="002A2EFC"/>
    <w:rsid w:val="002A44DF"/>
    <w:rsid w:val="002A4A10"/>
    <w:rsid w:val="002A7755"/>
    <w:rsid w:val="002B1A70"/>
    <w:rsid w:val="002B1EED"/>
    <w:rsid w:val="002B25D0"/>
    <w:rsid w:val="002B5D7C"/>
    <w:rsid w:val="002B63B1"/>
    <w:rsid w:val="002B7503"/>
    <w:rsid w:val="002C173F"/>
    <w:rsid w:val="002C2562"/>
    <w:rsid w:val="002D17C5"/>
    <w:rsid w:val="002D7DC9"/>
    <w:rsid w:val="002E4D89"/>
    <w:rsid w:val="002F4181"/>
    <w:rsid w:val="002F500B"/>
    <w:rsid w:val="002F5553"/>
    <w:rsid w:val="002F6F31"/>
    <w:rsid w:val="002F7EE2"/>
    <w:rsid w:val="003010E5"/>
    <w:rsid w:val="00303E0A"/>
    <w:rsid w:val="00304881"/>
    <w:rsid w:val="003058FD"/>
    <w:rsid w:val="00310BF8"/>
    <w:rsid w:val="00312AAA"/>
    <w:rsid w:val="003130A3"/>
    <w:rsid w:val="00313359"/>
    <w:rsid w:val="0031692F"/>
    <w:rsid w:val="00316BF3"/>
    <w:rsid w:val="0032000F"/>
    <w:rsid w:val="00320037"/>
    <w:rsid w:val="0032075E"/>
    <w:rsid w:val="00322301"/>
    <w:rsid w:val="00323AC5"/>
    <w:rsid w:val="00332244"/>
    <w:rsid w:val="00332778"/>
    <w:rsid w:val="00333DC8"/>
    <w:rsid w:val="00336F05"/>
    <w:rsid w:val="0033773F"/>
    <w:rsid w:val="00340C72"/>
    <w:rsid w:val="0034303E"/>
    <w:rsid w:val="00346F04"/>
    <w:rsid w:val="00347BE2"/>
    <w:rsid w:val="00350C95"/>
    <w:rsid w:val="0035104C"/>
    <w:rsid w:val="003516D6"/>
    <w:rsid w:val="0035466A"/>
    <w:rsid w:val="00354785"/>
    <w:rsid w:val="00356B41"/>
    <w:rsid w:val="00364F1D"/>
    <w:rsid w:val="003667FA"/>
    <w:rsid w:val="00367A04"/>
    <w:rsid w:val="00367A4A"/>
    <w:rsid w:val="003706C9"/>
    <w:rsid w:val="00371D6C"/>
    <w:rsid w:val="003722D6"/>
    <w:rsid w:val="0037776B"/>
    <w:rsid w:val="003815F2"/>
    <w:rsid w:val="00382BD7"/>
    <w:rsid w:val="003872FC"/>
    <w:rsid w:val="00387BDF"/>
    <w:rsid w:val="00390AD4"/>
    <w:rsid w:val="00392A0B"/>
    <w:rsid w:val="00394F8A"/>
    <w:rsid w:val="00397145"/>
    <w:rsid w:val="003A0A16"/>
    <w:rsid w:val="003A1E4E"/>
    <w:rsid w:val="003A27C0"/>
    <w:rsid w:val="003A2E31"/>
    <w:rsid w:val="003A2E60"/>
    <w:rsid w:val="003B1421"/>
    <w:rsid w:val="003B1588"/>
    <w:rsid w:val="003B3472"/>
    <w:rsid w:val="003B747E"/>
    <w:rsid w:val="003B777D"/>
    <w:rsid w:val="003B79E8"/>
    <w:rsid w:val="003C00C6"/>
    <w:rsid w:val="003C033B"/>
    <w:rsid w:val="003C304E"/>
    <w:rsid w:val="003C3C8A"/>
    <w:rsid w:val="003C4879"/>
    <w:rsid w:val="003C5A69"/>
    <w:rsid w:val="003C5A7C"/>
    <w:rsid w:val="003D16C6"/>
    <w:rsid w:val="003D1F97"/>
    <w:rsid w:val="003D3D1B"/>
    <w:rsid w:val="003D4097"/>
    <w:rsid w:val="003D4300"/>
    <w:rsid w:val="003D5D6E"/>
    <w:rsid w:val="003E0C38"/>
    <w:rsid w:val="003E1EFA"/>
    <w:rsid w:val="003E35BC"/>
    <w:rsid w:val="003E3FDD"/>
    <w:rsid w:val="003E4061"/>
    <w:rsid w:val="003E6C55"/>
    <w:rsid w:val="003F324E"/>
    <w:rsid w:val="003F346F"/>
    <w:rsid w:val="003F70C6"/>
    <w:rsid w:val="004038D9"/>
    <w:rsid w:val="004042D9"/>
    <w:rsid w:val="00404FDF"/>
    <w:rsid w:val="004078E3"/>
    <w:rsid w:val="00407E86"/>
    <w:rsid w:val="00407F16"/>
    <w:rsid w:val="0041490E"/>
    <w:rsid w:val="00417E42"/>
    <w:rsid w:val="00421182"/>
    <w:rsid w:val="00421E30"/>
    <w:rsid w:val="00426277"/>
    <w:rsid w:val="0042654F"/>
    <w:rsid w:val="00432019"/>
    <w:rsid w:val="00443B11"/>
    <w:rsid w:val="004443D8"/>
    <w:rsid w:val="00444755"/>
    <w:rsid w:val="00445DEC"/>
    <w:rsid w:val="00446F2C"/>
    <w:rsid w:val="00452259"/>
    <w:rsid w:val="004653EA"/>
    <w:rsid w:val="00465587"/>
    <w:rsid w:val="004657BF"/>
    <w:rsid w:val="00465F65"/>
    <w:rsid w:val="00467FC1"/>
    <w:rsid w:val="0047020D"/>
    <w:rsid w:val="00470C35"/>
    <w:rsid w:val="00471B90"/>
    <w:rsid w:val="00475358"/>
    <w:rsid w:val="00481858"/>
    <w:rsid w:val="00483389"/>
    <w:rsid w:val="00484249"/>
    <w:rsid w:val="0048527D"/>
    <w:rsid w:val="0048677E"/>
    <w:rsid w:val="004905C1"/>
    <w:rsid w:val="00495213"/>
    <w:rsid w:val="00496C49"/>
    <w:rsid w:val="004A28E0"/>
    <w:rsid w:val="004A3EA2"/>
    <w:rsid w:val="004B188B"/>
    <w:rsid w:val="004B3E51"/>
    <w:rsid w:val="004B7195"/>
    <w:rsid w:val="004B73C0"/>
    <w:rsid w:val="004B775E"/>
    <w:rsid w:val="004C259C"/>
    <w:rsid w:val="004C3D5C"/>
    <w:rsid w:val="004C4592"/>
    <w:rsid w:val="004C5CE1"/>
    <w:rsid w:val="004C683C"/>
    <w:rsid w:val="004D235D"/>
    <w:rsid w:val="004D6DAD"/>
    <w:rsid w:val="004E4DC4"/>
    <w:rsid w:val="004E4F62"/>
    <w:rsid w:val="004E52DB"/>
    <w:rsid w:val="004E595C"/>
    <w:rsid w:val="004F23D2"/>
    <w:rsid w:val="004F74E4"/>
    <w:rsid w:val="0050060C"/>
    <w:rsid w:val="0050454E"/>
    <w:rsid w:val="00506599"/>
    <w:rsid w:val="00507AAA"/>
    <w:rsid w:val="00507F5D"/>
    <w:rsid w:val="005101D6"/>
    <w:rsid w:val="005112AE"/>
    <w:rsid w:val="005121DE"/>
    <w:rsid w:val="00513BA5"/>
    <w:rsid w:val="00514F36"/>
    <w:rsid w:val="00520F25"/>
    <w:rsid w:val="00520F98"/>
    <w:rsid w:val="00521067"/>
    <w:rsid w:val="00533D34"/>
    <w:rsid w:val="00535730"/>
    <w:rsid w:val="0053654C"/>
    <w:rsid w:val="0053697E"/>
    <w:rsid w:val="005468E7"/>
    <w:rsid w:val="00546972"/>
    <w:rsid w:val="00546B76"/>
    <w:rsid w:val="00546EA4"/>
    <w:rsid w:val="00551860"/>
    <w:rsid w:val="005519C3"/>
    <w:rsid w:val="00552E8E"/>
    <w:rsid w:val="00553514"/>
    <w:rsid w:val="0055383E"/>
    <w:rsid w:val="00554016"/>
    <w:rsid w:val="00563C47"/>
    <w:rsid w:val="0056515B"/>
    <w:rsid w:val="00570BCD"/>
    <w:rsid w:val="00571A22"/>
    <w:rsid w:val="00571DDC"/>
    <w:rsid w:val="00573A25"/>
    <w:rsid w:val="00574136"/>
    <w:rsid w:val="0058059E"/>
    <w:rsid w:val="00581514"/>
    <w:rsid w:val="0058703C"/>
    <w:rsid w:val="00590AA8"/>
    <w:rsid w:val="0059166B"/>
    <w:rsid w:val="00592800"/>
    <w:rsid w:val="005930C4"/>
    <w:rsid w:val="00594242"/>
    <w:rsid w:val="005A0925"/>
    <w:rsid w:val="005A0DD4"/>
    <w:rsid w:val="005A168E"/>
    <w:rsid w:val="005A40F6"/>
    <w:rsid w:val="005A4AA7"/>
    <w:rsid w:val="005A5D95"/>
    <w:rsid w:val="005A78E1"/>
    <w:rsid w:val="005A7CA1"/>
    <w:rsid w:val="005B2B0C"/>
    <w:rsid w:val="005B64FE"/>
    <w:rsid w:val="005B7112"/>
    <w:rsid w:val="005C2C93"/>
    <w:rsid w:val="005C3DE3"/>
    <w:rsid w:val="005C5A9D"/>
    <w:rsid w:val="005C6DF9"/>
    <w:rsid w:val="005E34DC"/>
    <w:rsid w:val="005E4708"/>
    <w:rsid w:val="005E4B78"/>
    <w:rsid w:val="005E58A3"/>
    <w:rsid w:val="005E58FF"/>
    <w:rsid w:val="005F0560"/>
    <w:rsid w:val="005F1D6A"/>
    <w:rsid w:val="00603F92"/>
    <w:rsid w:val="0060436A"/>
    <w:rsid w:val="00604851"/>
    <w:rsid w:val="00606DC5"/>
    <w:rsid w:val="00611805"/>
    <w:rsid w:val="0061259B"/>
    <w:rsid w:val="00614379"/>
    <w:rsid w:val="00615B3E"/>
    <w:rsid w:val="00627E38"/>
    <w:rsid w:val="006350FD"/>
    <w:rsid w:val="006356F0"/>
    <w:rsid w:val="00635CBA"/>
    <w:rsid w:val="00636A2B"/>
    <w:rsid w:val="00642191"/>
    <w:rsid w:val="00642B71"/>
    <w:rsid w:val="00645B8F"/>
    <w:rsid w:val="006543D4"/>
    <w:rsid w:val="00656D5C"/>
    <w:rsid w:val="00660A5D"/>
    <w:rsid w:val="00661036"/>
    <w:rsid w:val="00661511"/>
    <w:rsid w:val="00661F10"/>
    <w:rsid w:val="00664E9F"/>
    <w:rsid w:val="00665140"/>
    <w:rsid w:val="00670AC8"/>
    <w:rsid w:val="00671A7E"/>
    <w:rsid w:val="00672EBF"/>
    <w:rsid w:val="00675380"/>
    <w:rsid w:val="00675968"/>
    <w:rsid w:val="00680213"/>
    <w:rsid w:val="0068109A"/>
    <w:rsid w:val="00684FD3"/>
    <w:rsid w:val="0069071E"/>
    <w:rsid w:val="00692054"/>
    <w:rsid w:val="00694AE8"/>
    <w:rsid w:val="00695DDE"/>
    <w:rsid w:val="00697163"/>
    <w:rsid w:val="00697666"/>
    <w:rsid w:val="006A1A01"/>
    <w:rsid w:val="006A1DD5"/>
    <w:rsid w:val="006A2269"/>
    <w:rsid w:val="006A29C1"/>
    <w:rsid w:val="006B127F"/>
    <w:rsid w:val="006B2599"/>
    <w:rsid w:val="006B5351"/>
    <w:rsid w:val="006B6D38"/>
    <w:rsid w:val="006C0172"/>
    <w:rsid w:val="006C45E9"/>
    <w:rsid w:val="006C52A8"/>
    <w:rsid w:val="006C5FC5"/>
    <w:rsid w:val="006D0449"/>
    <w:rsid w:val="006D0A7D"/>
    <w:rsid w:val="006D150A"/>
    <w:rsid w:val="006D2004"/>
    <w:rsid w:val="006D47C8"/>
    <w:rsid w:val="006D4FF6"/>
    <w:rsid w:val="006D5946"/>
    <w:rsid w:val="006D6FD9"/>
    <w:rsid w:val="006E51E8"/>
    <w:rsid w:val="006E5E92"/>
    <w:rsid w:val="006F3E40"/>
    <w:rsid w:val="006F5D49"/>
    <w:rsid w:val="0070001F"/>
    <w:rsid w:val="007015A3"/>
    <w:rsid w:val="00704ECC"/>
    <w:rsid w:val="00712C40"/>
    <w:rsid w:val="0071468C"/>
    <w:rsid w:val="007159F6"/>
    <w:rsid w:val="00721409"/>
    <w:rsid w:val="00721FCC"/>
    <w:rsid w:val="00722541"/>
    <w:rsid w:val="00722C5D"/>
    <w:rsid w:val="007231AD"/>
    <w:rsid w:val="00726581"/>
    <w:rsid w:val="00733D90"/>
    <w:rsid w:val="00734370"/>
    <w:rsid w:val="00734D63"/>
    <w:rsid w:val="007405D1"/>
    <w:rsid w:val="0074081C"/>
    <w:rsid w:val="007435B7"/>
    <w:rsid w:val="007449F6"/>
    <w:rsid w:val="00750746"/>
    <w:rsid w:val="0075090B"/>
    <w:rsid w:val="007569B2"/>
    <w:rsid w:val="00757C02"/>
    <w:rsid w:val="007603F2"/>
    <w:rsid w:val="00761210"/>
    <w:rsid w:val="00773428"/>
    <w:rsid w:val="0077514D"/>
    <w:rsid w:val="00781399"/>
    <w:rsid w:val="00784E39"/>
    <w:rsid w:val="0078561C"/>
    <w:rsid w:val="00790CBF"/>
    <w:rsid w:val="007A14ED"/>
    <w:rsid w:val="007A2E22"/>
    <w:rsid w:val="007B1450"/>
    <w:rsid w:val="007B2B78"/>
    <w:rsid w:val="007B31CD"/>
    <w:rsid w:val="007B43AB"/>
    <w:rsid w:val="007B44DB"/>
    <w:rsid w:val="007B60B9"/>
    <w:rsid w:val="007C1169"/>
    <w:rsid w:val="007C11F6"/>
    <w:rsid w:val="007C24CE"/>
    <w:rsid w:val="007C7EBB"/>
    <w:rsid w:val="007D0761"/>
    <w:rsid w:val="007D2485"/>
    <w:rsid w:val="007D60D1"/>
    <w:rsid w:val="007E2677"/>
    <w:rsid w:val="007E2B4B"/>
    <w:rsid w:val="007E6A9B"/>
    <w:rsid w:val="007E7DE3"/>
    <w:rsid w:val="007F1FE3"/>
    <w:rsid w:val="007F4FA3"/>
    <w:rsid w:val="00801E80"/>
    <w:rsid w:val="00802249"/>
    <w:rsid w:val="008032C7"/>
    <w:rsid w:val="008039A3"/>
    <w:rsid w:val="008072A3"/>
    <w:rsid w:val="00812959"/>
    <w:rsid w:val="008130B9"/>
    <w:rsid w:val="008204D1"/>
    <w:rsid w:val="00820EAD"/>
    <w:rsid w:val="00826B44"/>
    <w:rsid w:val="0082717D"/>
    <w:rsid w:val="00830400"/>
    <w:rsid w:val="00831BE7"/>
    <w:rsid w:val="00833E3B"/>
    <w:rsid w:val="00834983"/>
    <w:rsid w:val="0084475B"/>
    <w:rsid w:val="00844EE1"/>
    <w:rsid w:val="0084607D"/>
    <w:rsid w:val="00852779"/>
    <w:rsid w:val="008542D3"/>
    <w:rsid w:val="008552D7"/>
    <w:rsid w:val="00857EC1"/>
    <w:rsid w:val="00860067"/>
    <w:rsid w:val="0086183B"/>
    <w:rsid w:val="00873265"/>
    <w:rsid w:val="00876636"/>
    <w:rsid w:val="0089080D"/>
    <w:rsid w:val="00892313"/>
    <w:rsid w:val="008940F2"/>
    <w:rsid w:val="00895757"/>
    <w:rsid w:val="008A00F6"/>
    <w:rsid w:val="008A24DB"/>
    <w:rsid w:val="008A407D"/>
    <w:rsid w:val="008A4292"/>
    <w:rsid w:val="008A5706"/>
    <w:rsid w:val="008B17BA"/>
    <w:rsid w:val="008B2E88"/>
    <w:rsid w:val="008C495C"/>
    <w:rsid w:val="008C7F7B"/>
    <w:rsid w:val="008D0411"/>
    <w:rsid w:val="008D416B"/>
    <w:rsid w:val="008D72A2"/>
    <w:rsid w:val="008D73CE"/>
    <w:rsid w:val="008D7419"/>
    <w:rsid w:val="008E2FE3"/>
    <w:rsid w:val="008E4A2C"/>
    <w:rsid w:val="008E4E4E"/>
    <w:rsid w:val="008E512A"/>
    <w:rsid w:val="008E681E"/>
    <w:rsid w:val="008E7095"/>
    <w:rsid w:val="008E7221"/>
    <w:rsid w:val="008E7DE3"/>
    <w:rsid w:val="008F19CC"/>
    <w:rsid w:val="008F3303"/>
    <w:rsid w:val="00900C7F"/>
    <w:rsid w:val="00901BD9"/>
    <w:rsid w:val="009049F9"/>
    <w:rsid w:val="00910284"/>
    <w:rsid w:val="00910741"/>
    <w:rsid w:val="00913225"/>
    <w:rsid w:val="00916529"/>
    <w:rsid w:val="00917B66"/>
    <w:rsid w:val="00917D4C"/>
    <w:rsid w:val="00920CDF"/>
    <w:rsid w:val="00922EEC"/>
    <w:rsid w:val="00923235"/>
    <w:rsid w:val="0092489B"/>
    <w:rsid w:val="00925873"/>
    <w:rsid w:val="009363F9"/>
    <w:rsid w:val="00936E4E"/>
    <w:rsid w:val="0094040E"/>
    <w:rsid w:val="0094050B"/>
    <w:rsid w:val="00942647"/>
    <w:rsid w:val="00942C0A"/>
    <w:rsid w:val="00943437"/>
    <w:rsid w:val="009443E1"/>
    <w:rsid w:val="009466B4"/>
    <w:rsid w:val="00946F85"/>
    <w:rsid w:val="0095099A"/>
    <w:rsid w:val="009513C2"/>
    <w:rsid w:val="00951C3F"/>
    <w:rsid w:val="00953854"/>
    <w:rsid w:val="009546D2"/>
    <w:rsid w:val="00960268"/>
    <w:rsid w:val="00966407"/>
    <w:rsid w:val="00970BE3"/>
    <w:rsid w:val="009727D8"/>
    <w:rsid w:val="00972ED4"/>
    <w:rsid w:val="009763A2"/>
    <w:rsid w:val="00976B55"/>
    <w:rsid w:val="00980155"/>
    <w:rsid w:val="00980778"/>
    <w:rsid w:val="0098436C"/>
    <w:rsid w:val="00985290"/>
    <w:rsid w:val="0099615D"/>
    <w:rsid w:val="009969BC"/>
    <w:rsid w:val="009A0252"/>
    <w:rsid w:val="009A0738"/>
    <w:rsid w:val="009A682F"/>
    <w:rsid w:val="009A6C40"/>
    <w:rsid w:val="009B1C15"/>
    <w:rsid w:val="009B596E"/>
    <w:rsid w:val="009B7E2F"/>
    <w:rsid w:val="009C0E9D"/>
    <w:rsid w:val="009C0FD5"/>
    <w:rsid w:val="009C196C"/>
    <w:rsid w:val="009C1AD8"/>
    <w:rsid w:val="009C22AF"/>
    <w:rsid w:val="009C522F"/>
    <w:rsid w:val="009C5FE1"/>
    <w:rsid w:val="009D0EF2"/>
    <w:rsid w:val="009D2B49"/>
    <w:rsid w:val="009D42F8"/>
    <w:rsid w:val="009D5F45"/>
    <w:rsid w:val="009D6B71"/>
    <w:rsid w:val="009E0A6D"/>
    <w:rsid w:val="009E34CF"/>
    <w:rsid w:val="009E7CF5"/>
    <w:rsid w:val="009F001C"/>
    <w:rsid w:val="009F2D99"/>
    <w:rsid w:val="009F303F"/>
    <w:rsid w:val="009F41C1"/>
    <w:rsid w:val="009F614C"/>
    <w:rsid w:val="00A01189"/>
    <w:rsid w:val="00A02D52"/>
    <w:rsid w:val="00A03BB1"/>
    <w:rsid w:val="00A03BBD"/>
    <w:rsid w:val="00A04513"/>
    <w:rsid w:val="00A1017D"/>
    <w:rsid w:val="00A1189A"/>
    <w:rsid w:val="00A12A97"/>
    <w:rsid w:val="00A147D8"/>
    <w:rsid w:val="00A158BE"/>
    <w:rsid w:val="00A17C04"/>
    <w:rsid w:val="00A20000"/>
    <w:rsid w:val="00A30D1B"/>
    <w:rsid w:val="00A30EE8"/>
    <w:rsid w:val="00A30F02"/>
    <w:rsid w:val="00A3395E"/>
    <w:rsid w:val="00A36EB8"/>
    <w:rsid w:val="00A40EED"/>
    <w:rsid w:val="00A414B3"/>
    <w:rsid w:val="00A44268"/>
    <w:rsid w:val="00A46563"/>
    <w:rsid w:val="00A47A9A"/>
    <w:rsid w:val="00A5194C"/>
    <w:rsid w:val="00A52C0B"/>
    <w:rsid w:val="00A55781"/>
    <w:rsid w:val="00A5590D"/>
    <w:rsid w:val="00A55DF4"/>
    <w:rsid w:val="00A5670D"/>
    <w:rsid w:val="00A6087D"/>
    <w:rsid w:val="00A615FC"/>
    <w:rsid w:val="00A61803"/>
    <w:rsid w:val="00A6188E"/>
    <w:rsid w:val="00A61A68"/>
    <w:rsid w:val="00A65981"/>
    <w:rsid w:val="00A665BC"/>
    <w:rsid w:val="00A66DCA"/>
    <w:rsid w:val="00A679B8"/>
    <w:rsid w:val="00A76EA7"/>
    <w:rsid w:val="00A810FC"/>
    <w:rsid w:val="00A81719"/>
    <w:rsid w:val="00A82A69"/>
    <w:rsid w:val="00A82FCF"/>
    <w:rsid w:val="00A84361"/>
    <w:rsid w:val="00A84595"/>
    <w:rsid w:val="00A8571B"/>
    <w:rsid w:val="00A86488"/>
    <w:rsid w:val="00A932B3"/>
    <w:rsid w:val="00A9343A"/>
    <w:rsid w:val="00A94DFB"/>
    <w:rsid w:val="00A9526A"/>
    <w:rsid w:val="00A9753A"/>
    <w:rsid w:val="00AA22A6"/>
    <w:rsid w:val="00AB1B06"/>
    <w:rsid w:val="00AB1ECD"/>
    <w:rsid w:val="00AB1F57"/>
    <w:rsid w:val="00AB31CE"/>
    <w:rsid w:val="00AB42A7"/>
    <w:rsid w:val="00AB6B7A"/>
    <w:rsid w:val="00AE0079"/>
    <w:rsid w:val="00AE31C0"/>
    <w:rsid w:val="00AE5506"/>
    <w:rsid w:val="00AF11A4"/>
    <w:rsid w:val="00AF282F"/>
    <w:rsid w:val="00AF39A8"/>
    <w:rsid w:val="00B010A5"/>
    <w:rsid w:val="00B023DB"/>
    <w:rsid w:val="00B028F5"/>
    <w:rsid w:val="00B02BD7"/>
    <w:rsid w:val="00B03AD7"/>
    <w:rsid w:val="00B05DAC"/>
    <w:rsid w:val="00B069F6"/>
    <w:rsid w:val="00B06DC6"/>
    <w:rsid w:val="00B10F47"/>
    <w:rsid w:val="00B117B1"/>
    <w:rsid w:val="00B14921"/>
    <w:rsid w:val="00B15FB2"/>
    <w:rsid w:val="00B261F7"/>
    <w:rsid w:val="00B33AFD"/>
    <w:rsid w:val="00B349CC"/>
    <w:rsid w:val="00B37541"/>
    <w:rsid w:val="00B409D8"/>
    <w:rsid w:val="00B431AF"/>
    <w:rsid w:val="00B52BF1"/>
    <w:rsid w:val="00B53E8D"/>
    <w:rsid w:val="00B540FA"/>
    <w:rsid w:val="00B54C1B"/>
    <w:rsid w:val="00B61AFA"/>
    <w:rsid w:val="00B6411E"/>
    <w:rsid w:val="00B6550F"/>
    <w:rsid w:val="00B6593E"/>
    <w:rsid w:val="00B65A63"/>
    <w:rsid w:val="00B65E76"/>
    <w:rsid w:val="00B720EE"/>
    <w:rsid w:val="00B806EA"/>
    <w:rsid w:val="00B80E0F"/>
    <w:rsid w:val="00B82893"/>
    <w:rsid w:val="00B86095"/>
    <w:rsid w:val="00B90FCA"/>
    <w:rsid w:val="00B96135"/>
    <w:rsid w:val="00B975A2"/>
    <w:rsid w:val="00B97EEC"/>
    <w:rsid w:val="00BA188E"/>
    <w:rsid w:val="00BA2C9C"/>
    <w:rsid w:val="00BA5D02"/>
    <w:rsid w:val="00BA76A1"/>
    <w:rsid w:val="00BB006A"/>
    <w:rsid w:val="00BB1CCB"/>
    <w:rsid w:val="00BB340F"/>
    <w:rsid w:val="00BB5D54"/>
    <w:rsid w:val="00BC05CA"/>
    <w:rsid w:val="00BC0ADC"/>
    <w:rsid w:val="00BC17F6"/>
    <w:rsid w:val="00BC3F0D"/>
    <w:rsid w:val="00BC4A14"/>
    <w:rsid w:val="00BC6BC7"/>
    <w:rsid w:val="00BC6EAF"/>
    <w:rsid w:val="00BC7000"/>
    <w:rsid w:val="00BC7FD3"/>
    <w:rsid w:val="00BD2FD3"/>
    <w:rsid w:val="00BD320C"/>
    <w:rsid w:val="00BD4448"/>
    <w:rsid w:val="00BD5132"/>
    <w:rsid w:val="00BD53DD"/>
    <w:rsid w:val="00BD6862"/>
    <w:rsid w:val="00BE4D86"/>
    <w:rsid w:val="00BE582C"/>
    <w:rsid w:val="00BE628F"/>
    <w:rsid w:val="00BE6654"/>
    <w:rsid w:val="00BF0BB4"/>
    <w:rsid w:val="00BF0D29"/>
    <w:rsid w:val="00BF4852"/>
    <w:rsid w:val="00BF4D88"/>
    <w:rsid w:val="00BF6E0F"/>
    <w:rsid w:val="00C01D6A"/>
    <w:rsid w:val="00C073E4"/>
    <w:rsid w:val="00C2052E"/>
    <w:rsid w:val="00C2559F"/>
    <w:rsid w:val="00C31255"/>
    <w:rsid w:val="00C31633"/>
    <w:rsid w:val="00C354A2"/>
    <w:rsid w:val="00C4789E"/>
    <w:rsid w:val="00C51016"/>
    <w:rsid w:val="00C52550"/>
    <w:rsid w:val="00C61A2D"/>
    <w:rsid w:val="00C61D94"/>
    <w:rsid w:val="00C62A1B"/>
    <w:rsid w:val="00C6302F"/>
    <w:rsid w:val="00C636A9"/>
    <w:rsid w:val="00C64C19"/>
    <w:rsid w:val="00C67D37"/>
    <w:rsid w:val="00C71FFA"/>
    <w:rsid w:val="00C72FA4"/>
    <w:rsid w:val="00C7365E"/>
    <w:rsid w:val="00C740A7"/>
    <w:rsid w:val="00C77FB0"/>
    <w:rsid w:val="00C805FF"/>
    <w:rsid w:val="00C83198"/>
    <w:rsid w:val="00C85331"/>
    <w:rsid w:val="00C8576E"/>
    <w:rsid w:val="00C90603"/>
    <w:rsid w:val="00C90A5D"/>
    <w:rsid w:val="00C922B1"/>
    <w:rsid w:val="00C92EC8"/>
    <w:rsid w:val="00C96D1A"/>
    <w:rsid w:val="00CA21BA"/>
    <w:rsid w:val="00CA465D"/>
    <w:rsid w:val="00CA4D83"/>
    <w:rsid w:val="00CA5230"/>
    <w:rsid w:val="00CA6897"/>
    <w:rsid w:val="00CA6AE3"/>
    <w:rsid w:val="00CB05CC"/>
    <w:rsid w:val="00CB4D71"/>
    <w:rsid w:val="00CB58FC"/>
    <w:rsid w:val="00CB67AF"/>
    <w:rsid w:val="00CC01D2"/>
    <w:rsid w:val="00CC10EB"/>
    <w:rsid w:val="00CC18AE"/>
    <w:rsid w:val="00CC24BB"/>
    <w:rsid w:val="00CC25A2"/>
    <w:rsid w:val="00CC543D"/>
    <w:rsid w:val="00CC5C59"/>
    <w:rsid w:val="00CD2243"/>
    <w:rsid w:val="00CD338A"/>
    <w:rsid w:val="00CD3C49"/>
    <w:rsid w:val="00CD4DE7"/>
    <w:rsid w:val="00CE05B3"/>
    <w:rsid w:val="00CE16C1"/>
    <w:rsid w:val="00CE4898"/>
    <w:rsid w:val="00CF2A68"/>
    <w:rsid w:val="00CF5FE1"/>
    <w:rsid w:val="00CF619A"/>
    <w:rsid w:val="00CF7727"/>
    <w:rsid w:val="00CF7A70"/>
    <w:rsid w:val="00D00AFA"/>
    <w:rsid w:val="00D051DE"/>
    <w:rsid w:val="00D104B4"/>
    <w:rsid w:val="00D1363D"/>
    <w:rsid w:val="00D20A0D"/>
    <w:rsid w:val="00D22F7A"/>
    <w:rsid w:val="00D2336A"/>
    <w:rsid w:val="00D23C55"/>
    <w:rsid w:val="00D24074"/>
    <w:rsid w:val="00D24852"/>
    <w:rsid w:val="00D24947"/>
    <w:rsid w:val="00D24E4A"/>
    <w:rsid w:val="00D26AA7"/>
    <w:rsid w:val="00D360D0"/>
    <w:rsid w:val="00D36946"/>
    <w:rsid w:val="00D36E61"/>
    <w:rsid w:val="00D4289A"/>
    <w:rsid w:val="00D46617"/>
    <w:rsid w:val="00D47593"/>
    <w:rsid w:val="00D53AE5"/>
    <w:rsid w:val="00D556C9"/>
    <w:rsid w:val="00D61E72"/>
    <w:rsid w:val="00D64B32"/>
    <w:rsid w:val="00D66CBF"/>
    <w:rsid w:val="00D66E94"/>
    <w:rsid w:val="00D67C5B"/>
    <w:rsid w:val="00D751AE"/>
    <w:rsid w:val="00D77640"/>
    <w:rsid w:val="00D80BC5"/>
    <w:rsid w:val="00D80C3C"/>
    <w:rsid w:val="00D82981"/>
    <w:rsid w:val="00D82EB0"/>
    <w:rsid w:val="00D834B4"/>
    <w:rsid w:val="00D90A07"/>
    <w:rsid w:val="00D9139D"/>
    <w:rsid w:val="00D92CDA"/>
    <w:rsid w:val="00D9775F"/>
    <w:rsid w:val="00DB0D0B"/>
    <w:rsid w:val="00DB0FA0"/>
    <w:rsid w:val="00DB3DE2"/>
    <w:rsid w:val="00DB58C7"/>
    <w:rsid w:val="00DC17D3"/>
    <w:rsid w:val="00DC45E4"/>
    <w:rsid w:val="00DC644E"/>
    <w:rsid w:val="00DD0E81"/>
    <w:rsid w:val="00DD12E5"/>
    <w:rsid w:val="00DD3F8B"/>
    <w:rsid w:val="00DD5724"/>
    <w:rsid w:val="00DE2149"/>
    <w:rsid w:val="00DE6A20"/>
    <w:rsid w:val="00DE76E4"/>
    <w:rsid w:val="00DE7A8A"/>
    <w:rsid w:val="00DE7C0B"/>
    <w:rsid w:val="00DF186C"/>
    <w:rsid w:val="00DF5BBA"/>
    <w:rsid w:val="00E0319C"/>
    <w:rsid w:val="00E075FF"/>
    <w:rsid w:val="00E103D4"/>
    <w:rsid w:val="00E11CC4"/>
    <w:rsid w:val="00E139EB"/>
    <w:rsid w:val="00E22E8A"/>
    <w:rsid w:val="00E26BA8"/>
    <w:rsid w:val="00E270CE"/>
    <w:rsid w:val="00E30DF1"/>
    <w:rsid w:val="00E318E9"/>
    <w:rsid w:val="00E31C64"/>
    <w:rsid w:val="00E334B2"/>
    <w:rsid w:val="00E3360F"/>
    <w:rsid w:val="00E33928"/>
    <w:rsid w:val="00E42864"/>
    <w:rsid w:val="00E42BE2"/>
    <w:rsid w:val="00E433B5"/>
    <w:rsid w:val="00E44974"/>
    <w:rsid w:val="00E462EE"/>
    <w:rsid w:val="00E50173"/>
    <w:rsid w:val="00E527E2"/>
    <w:rsid w:val="00E54850"/>
    <w:rsid w:val="00E578EA"/>
    <w:rsid w:val="00E57920"/>
    <w:rsid w:val="00E61898"/>
    <w:rsid w:val="00E64CF2"/>
    <w:rsid w:val="00E65929"/>
    <w:rsid w:val="00E668F3"/>
    <w:rsid w:val="00E72006"/>
    <w:rsid w:val="00E739F4"/>
    <w:rsid w:val="00E73A6F"/>
    <w:rsid w:val="00E74A2F"/>
    <w:rsid w:val="00E74EC1"/>
    <w:rsid w:val="00E760ED"/>
    <w:rsid w:val="00E80FAF"/>
    <w:rsid w:val="00E81327"/>
    <w:rsid w:val="00E82380"/>
    <w:rsid w:val="00E83CD6"/>
    <w:rsid w:val="00E83F66"/>
    <w:rsid w:val="00E862FA"/>
    <w:rsid w:val="00E911AA"/>
    <w:rsid w:val="00E91952"/>
    <w:rsid w:val="00E93865"/>
    <w:rsid w:val="00E96B96"/>
    <w:rsid w:val="00E97E2F"/>
    <w:rsid w:val="00EA4F75"/>
    <w:rsid w:val="00EA520F"/>
    <w:rsid w:val="00EA54FD"/>
    <w:rsid w:val="00EB21EC"/>
    <w:rsid w:val="00EB4052"/>
    <w:rsid w:val="00EB70BF"/>
    <w:rsid w:val="00EB7E3E"/>
    <w:rsid w:val="00EC00DF"/>
    <w:rsid w:val="00EC0FE1"/>
    <w:rsid w:val="00EC5588"/>
    <w:rsid w:val="00EC5ADA"/>
    <w:rsid w:val="00EC6671"/>
    <w:rsid w:val="00ED53BE"/>
    <w:rsid w:val="00EE0412"/>
    <w:rsid w:val="00EE0746"/>
    <w:rsid w:val="00EE0E25"/>
    <w:rsid w:val="00EE1C5B"/>
    <w:rsid w:val="00EE1D99"/>
    <w:rsid w:val="00EE270A"/>
    <w:rsid w:val="00EE76E0"/>
    <w:rsid w:val="00EF1A77"/>
    <w:rsid w:val="00EF31B9"/>
    <w:rsid w:val="00EF4C59"/>
    <w:rsid w:val="00EF4F81"/>
    <w:rsid w:val="00EF693C"/>
    <w:rsid w:val="00EF7CE1"/>
    <w:rsid w:val="00F00828"/>
    <w:rsid w:val="00F0119E"/>
    <w:rsid w:val="00F030D4"/>
    <w:rsid w:val="00F10D16"/>
    <w:rsid w:val="00F12710"/>
    <w:rsid w:val="00F1329F"/>
    <w:rsid w:val="00F140B0"/>
    <w:rsid w:val="00F16F38"/>
    <w:rsid w:val="00F20239"/>
    <w:rsid w:val="00F2139A"/>
    <w:rsid w:val="00F31E1E"/>
    <w:rsid w:val="00F33B68"/>
    <w:rsid w:val="00F3535B"/>
    <w:rsid w:val="00F41C7B"/>
    <w:rsid w:val="00F4208A"/>
    <w:rsid w:val="00F47C0F"/>
    <w:rsid w:val="00F50301"/>
    <w:rsid w:val="00F5477E"/>
    <w:rsid w:val="00F60528"/>
    <w:rsid w:val="00F61368"/>
    <w:rsid w:val="00F65004"/>
    <w:rsid w:val="00F677D4"/>
    <w:rsid w:val="00F6789A"/>
    <w:rsid w:val="00F721C1"/>
    <w:rsid w:val="00F73581"/>
    <w:rsid w:val="00F7384C"/>
    <w:rsid w:val="00F75746"/>
    <w:rsid w:val="00F75F0D"/>
    <w:rsid w:val="00F83B80"/>
    <w:rsid w:val="00F84272"/>
    <w:rsid w:val="00F87DA3"/>
    <w:rsid w:val="00F92579"/>
    <w:rsid w:val="00F927EC"/>
    <w:rsid w:val="00F94BB5"/>
    <w:rsid w:val="00F9516D"/>
    <w:rsid w:val="00F9652C"/>
    <w:rsid w:val="00FA0AD9"/>
    <w:rsid w:val="00FA17CE"/>
    <w:rsid w:val="00FA17F9"/>
    <w:rsid w:val="00FA2716"/>
    <w:rsid w:val="00FA79DA"/>
    <w:rsid w:val="00FB0BD8"/>
    <w:rsid w:val="00FB1608"/>
    <w:rsid w:val="00FB16E3"/>
    <w:rsid w:val="00FB1DAD"/>
    <w:rsid w:val="00FB22D3"/>
    <w:rsid w:val="00FB246B"/>
    <w:rsid w:val="00FB6720"/>
    <w:rsid w:val="00FB7945"/>
    <w:rsid w:val="00FC0755"/>
    <w:rsid w:val="00FC1414"/>
    <w:rsid w:val="00FC1F08"/>
    <w:rsid w:val="00FC1F28"/>
    <w:rsid w:val="00FC2E25"/>
    <w:rsid w:val="00FC3CC2"/>
    <w:rsid w:val="00FC5ECD"/>
    <w:rsid w:val="00FC7B9C"/>
    <w:rsid w:val="00FD3F74"/>
    <w:rsid w:val="00FD6D84"/>
    <w:rsid w:val="00FD78DA"/>
    <w:rsid w:val="00FE45A6"/>
    <w:rsid w:val="00FF1119"/>
    <w:rsid w:val="00FF1455"/>
    <w:rsid w:val="00FF34E5"/>
    <w:rsid w:val="00FF5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6C43E16"/>
  <w15:chartTrackingRefBased/>
  <w15:docId w15:val="{6DF9CAB4-C62E-0D4F-B727-141EA9E93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4BB5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0"/>
    <w:next w:val="a"/>
    <w:link w:val="10"/>
    <w:uiPriority w:val="2"/>
    <w:qFormat/>
    <w:rsid w:val="00C72FA4"/>
    <w:pPr>
      <w:widowControl/>
      <w:numPr>
        <w:numId w:val="4"/>
      </w:numPr>
      <w:spacing w:before="240" w:after="240"/>
      <w:ind w:leftChars="0" w:left="0"/>
      <w:jc w:val="left"/>
      <w:outlineLvl w:val="0"/>
    </w:pPr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C72FA4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C72FA4"/>
    <w:pPr>
      <w:keepNext/>
      <w:keepLines/>
      <w:numPr>
        <w:ilvl w:val="2"/>
        <w:numId w:val="4"/>
      </w:numPr>
      <w:spacing w:before="40" w:after="120"/>
      <w:outlineLvl w:val="2"/>
    </w:pPr>
    <w:rPr>
      <w:rFonts w:ascii="Times New Roman" w:eastAsiaTheme="majorEastAsia" w:hAnsi="Times New Roman" w:cstheme="majorBidi"/>
      <w:b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C72FA4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C72FA4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34"/>
    <w:qFormat/>
    <w:rsid w:val="00F84272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Web">
    <w:name w:val="Normal (Web)"/>
    <w:basedOn w:val="a"/>
    <w:uiPriority w:val="99"/>
    <w:unhideWhenUsed/>
    <w:rsid w:val="008E4E4E"/>
    <w:pPr>
      <w:spacing w:before="100" w:beforeAutospacing="1" w:after="100" w:afterAutospacing="1"/>
    </w:pPr>
  </w:style>
  <w:style w:type="character" w:styleId="a4">
    <w:name w:val="Hyperlink"/>
    <w:basedOn w:val="a1"/>
    <w:uiPriority w:val="99"/>
    <w:unhideWhenUsed/>
    <w:rsid w:val="00E93865"/>
    <w:rPr>
      <w:color w:val="0563C1" w:themeColor="hyperlink"/>
      <w:u w:val="single"/>
    </w:rPr>
  </w:style>
  <w:style w:type="character" w:customStyle="1" w:styleId="authors-list-item">
    <w:name w:val="authors-list-item"/>
    <w:basedOn w:val="a1"/>
    <w:rsid w:val="00FF34E5"/>
  </w:style>
  <w:style w:type="character" w:customStyle="1" w:styleId="comma">
    <w:name w:val="comma"/>
    <w:basedOn w:val="a1"/>
    <w:rsid w:val="00FF34E5"/>
  </w:style>
  <w:style w:type="paragraph" w:styleId="a5">
    <w:name w:val="Balloon Text"/>
    <w:basedOn w:val="a"/>
    <w:link w:val="a6"/>
    <w:uiPriority w:val="99"/>
    <w:semiHidden/>
    <w:unhideWhenUsed/>
    <w:rsid w:val="00C72FA4"/>
    <w:rPr>
      <w:rFonts w:ascii="Times New Roman" w:hAnsi="Times New Roman" w:cs="Times New Roman"/>
      <w:sz w:val="18"/>
      <w:szCs w:val="18"/>
    </w:rPr>
  </w:style>
  <w:style w:type="character" w:customStyle="1" w:styleId="a6">
    <w:name w:val="吹き出し (文字)"/>
    <w:basedOn w:val="a1"/>
    <w:link w:val="a5"/>
    <w:uiPriority w:val="99"/>
    <w:semiHidden/>
    <w:rsid w:val="00C72FA4"/>
    <w:rPr>
      <w:rFonts w:ascii="Times New Roman" w:eastAsia="ＭＳ Ｐゴシック" w:hAnsi="Times New Roman" w:cs="Times New Roman"/>
      <w:kern w:val="0"/>
      <w:sz w:val="18"/>
      <w:szCs w:val="18"/>
    </w:rPr>
  </w:style>
  <w:style w:type="character" w:customStyle="1" w:styleId="10">
    <w:name w:val="見出し 1 (文字)"/>
    <w:basedOn w:val="a1"/>
    <w:link w:val="1"/>
    <w:uiPriority w:val="2"/>
    <w:rsid w:val="00C72FA4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見出し 2 (文字)"/>
    <w:basedOn w:val="a1"/>
    <w:link w:val="2"/>
    <w:uiPriority w:val="2"/>
    <w:rsid w:val="00C72FA4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見出し 3 (文字)"/>
    <w:basedOn w:val="a1"/>
    <w:link w:val="3"/>
    <w:uiPriority w:val="2"/>
    <w:rsid w:val="00C72FA4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見出し 4 (文字)"/>
    <w:basedOn w:val="a1"/>
    <w:link w:val="4"/>
    <w:uiPriority w:val="2"/>
    <w:rsid w:val="00C72FA4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見出し 5 (文字)"/>
    <w:basedOn w:val="a1"/>
    <w:link w:val="5"/>
    <w:uiPriority w:val="2"/>
    <w:rsid w:val="00C72FA4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styleId="a7">
    <w:name w:val="annotation reference"/>
    <w:basedOn w:val="a1"/>
    <w:uiPriority w:val="99"/>
    <w:semiHidden/>
    <w:unhideWhenUsed/>
    <w:rsid w:val="00C72FA4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C72FA4"/>
    <w:pPr>
      <w:spacing w:before="120" w:after="240"/>
    </w:pPr>
    <w:rPr>
      <w:rFonts w:ascii="Times New Roman" w:eastAsiaTheme="minorHAnsi" w:hAnsi="Times New Roman" w:cstheme="minorBidi"/>
      <w:sz w:val="20"/>
      <w:szCs w:val="20"/>
      <w:lang w:eastAsia="en-US"/>
    </w:rPr>
  </w:style>
  <w:style w:type="character" w:customStyle="1" w:styleId="a9">
    <w:name w:val="コメント文字列 (文字)"/>
    <w:basedOn w:val="a1"/>
    <w:link w:val="a8"/>
    <w:uiPriority w:val="99"/>
    <w:semiHidden/>
    <w:rsid w:val="00C72FA4"/>
    <w:rPr>
      <w:rFonts w:ascii="Times New Roman" w:eastAsiaTheme="minorHAnsi" w:hAnsi="Times New Roman"/>
      <w:kern w:val="0"/>
      <w:sz w:val="20"/>
      <w:szCs w:val="20"/>
      <w:lang w:eastAsia="en-US"/>
    </w:rPr>
  </w:style>
  <w:style w:type="numbering" w:customStyle="1" w:styleId="Headings">
    <w:name w:val="Headings"/>
    <w:uiPriority w:val="99"/>
    <w:rsid w:val="00C72FA4"/>
    <w:pPr>
      <w:numPr>
        <w:numId w:val="4"/>
      </w:numPr>
    </w:pPr>
  </w:style>
  <w:style w:type="paragraph" w:customStyle="1" w:styleId="SupplementaryMaterial">
    <w:name w:val="Supplementary Material"/>
    <w:basedOn w:val="aa"/>
    <w:next w:val="aa"/>
    <w:qFormat/>
    <w:rsid w:val="00C72FA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aa">
    <w:name w:val="Title"/>
    <w:basedOn w:val="a"/>
    <w:next w:val="a"/>
    <w:link w:val="ab"/>
    <w:uiPriority w:val="10"/>
    <w:qFormat/>
    <w:rsid w:val="00C72FA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b">
    <w:name w:val="表題 (文字)"/>
    <w:basedOn w:val="a1"/>
    <w:link w:val="aa"/>
    <w:uiPriority w:val="10"/>
    <w:rsid w:val="00C72F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c">
    <w:name w:val="header"/>
    <w:basedOn w:val="a"/>
    <w:link w:val="ad"/>
    <w:uiPriority w:val="99"/>
    <w:unhideWhenUsed/>
    <w:rsid w:val="00C72FA4"/>
    <w:pPr>
      <w:tabs>
        <w:tab w:val="center" w:pos="4680"/>
        <w:tab w:val="right" w:pos="9360"/>
      </w:tabs>
    </w:pPr>
  </w:style>
  <w:style w:type="character" w:customStyle="1" w:styleId="ad">
    <w:name w:val="ヘッダー (文字)"/>
    <w:basedOn w:val="a1"/>
    <w:link w:val="ac"/>
    <w:uiPriority w:val="99"/>
    <w:rsid w:val="00C72FA4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e">
    <w:name w:val="footer"/>
    <w:basedOn w:val="a"/>
    <w:link w:val="af"/>
    <w:uiPriority w:val="99"/>
    <w:unhideWhenUsed/>
    <w:rsid w:val="00C72FA4"/>
    <w:pPr>
      <w:tabs>
        <w:tab w:val="center" w:pos="4680"/>
        <w:tab w:val="right" w:pos="9360"/>
      </w:tabs>
    </w:pPr>
  </w:style>
  <w:style w:type="character" w:customStyle="1" w:styleId="af">
    <w:name w:val="フッター (文字)"/>
    <w:basedOn w:val="a1"/>
    <w:link w:val="ae"/>
    <w:uiPriority w:val="99"/>
    <w:rsid w:val="00C72FA4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0">
    <w:name w:val="Unresolved Mention"/>
    <w:basedOn w:val="a1"/>
    <w:uiPriority w:val="99"/>
    <w:semiHidden/>
    <w:unhideWhenUsed/>
    <w:rsid w:val="004C5C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3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5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9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0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2A3B89E-B224-7C4D-94B1-C2E3D3ADB9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8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橋本 弘規</cp:lastModifiedBy>
  <cp:revision>4</cp:revision>
  <dcterms:created xsi:type="dcterms:W3CDTF">2020-12-10T07:16:00Z</dcterms:created>
  <dcterms:modified xsi:type="dcterms:W3CDTF">2020-12-11T08:11:00Z</dcterms:modified>
</cp:coreProperties>
</file>